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663" w:rsidRDefault="00721663"/>
    <w:p w:rsidR="00DB40BF" w:rsidRDefault="00DB40BF"/>
    <w:p w:rsidR="00DB40BF" w:rsidRPr="00DB40BF" w:rsidRDefault="00B73709" w:rsidP="00DB40BF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DB40BF" w:rsidRPr="00B60F3F">
        <w:rPr>
          <w:rFonts w:ascii="Times New Roman" w:hAnsi="Times New Roman" w:cs="Times New Roman"/>
          <w:b/>
          <w:sz w:val="24"/>
          <w:szCs w:val="24"/>
          <w:lang w:val="en-US"/>
        </w:rPr>
        <w:t>1 -</w:t>
      </w:r>
      <w:r w:rsidR="00DB40BF" w:rsidRPr="00DB40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40BF" w:rsidRPr="00DB40B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ist of the PCR primers used to </w:t>
      </w:r>
      <w:r w:rsidR="00D044D7">
        <w:rPr>
          <w:rFonts w:ascii="Times New Roman" w:eastAsiaTheme="minorEastAsia" w:hAnsi="Times New Roman" w:cs="Times New Roman"/>
          <w:sz w:val="24"/>
          <w:szCs w:val="24"/>
          <w:lang w:val="en-US"/>
        </w:rPr>
        <w:t>amplify the</w:t>
      </w:r>
      <w:r w:rsidR="00DB40BF" w:rsidRPr="00DB40B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D044D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044D7" w:rsidRPr="00000D70">
        <w:rPr>
          <w:rFonts w:ascii="Times New Roman" w:hAnsi="Times New Roman" w:cs="Times New Roman"/>
          <w:sz w:val="24"/>
          <w:szCs w:val="24"/>
          <w:lang w:val="en-GB"/>
        </w:rPr>
        <w:t>andidate genes that were selected to validate the transcriptional levels determined by RNA sequencing results.</w:t>
      </w:r>
    </w:p>
    <w:tbl>
      <w:tblPr>
        <w:tblW w:w="14176" w:type="dxa"/>
        <w:tblInd w:w="108" w:type="dxa"/>
        <w:tblLayout w:type="fixed"/>
        <w:tblLook w:val="04A0"/>
      </w:tblPr>
      <w:tblGrid>
        <w:gridCol w:w="4678"/>
        <w:gridCol w:w="3686"/>
        <w:gridCol w:w="3686"/>
        <w:gridCol w:w="2126"/>
      </w:tblGrid>
      <w:tr w:rsidR="00DB40BF" w:rsidRPr="00DB40BF" w:rsidTr="00526AE8">
        <w:trPr>
          <w:trHeight w:val="454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40BF" w:rsidRPr="00B60F3F" w:rsidRDefault="00DB40BF" w:rsidP="00B73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GoBack" w:colFirst="0" w:colLast="3"/>
            <w:r w:rsidRPr="00B60F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Candidate gene in model speci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0BF" w:rsidRPr="00DB40BF" w:rsidRDefault="00DB40BF" w:rsidP="00B73709">
            <w:pPr>
              <w:tabs>
                <w:tab w:val="left" w:pos="8505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F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0BF" w:rsidRPr="00DB40BF" w:rsidRDefault="00DB40BF" w:rsidP="00B73709">
            <w:pPr>
              <w:spacing w:after="0" w:line="240" w:lineRule="auto"/>
              <w:ind w:left="459" w:hanging="459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0BF" w:rsidRPr="00DB40BF" w:rsidRDefault="00DB40BF" w:rsidP="00B73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gment Length</w:t>
            </w:r>
          </w:p>
        </w:tc>
      </w:tr>
      <w:tr w:rsidR="00526AE8" w:rsidRPr="00DB40BF" w:rsidTr="003777FF">
        <w:trPr>
          <w:trHeight w:val="454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3777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DB40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  <w:t>At4g2729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3777FF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GATTGAGCTGCGAGGAGA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3777FF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AGCCAGCACCTTCTCTG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377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 bp</w:t>
            </w:r>
          </w:p>
        </w:tc>
      </w:tr>
      <w:tr w:rsidR="00526AE8" w:rsidRPr="00DB40BF" w:rsidTr="00526AE8">
        <w:trPr>
          <w:trHeight w:val="454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4054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DB40BF">
              <w:rPr>
                <w:rFonts w:ascii="Times New Roman" w:hAnsi="Times New Roman" w:cs="Times New Roman"/>
                <w:i/>
                <w:sz w:val="24"/>
                <w:szCs w:val="24"/>
              </w:rPr>
              <w:t>CYTOCHROME P450 78A9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4054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TTACTTGCCAGCTGTGGTG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4054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ACCCCATGACAGAAAACT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40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 bp</w:t>
            </w:r>
          </w:p>
        </w:tc>
      </w:tr>
      <w:tr w:rsidR="00526AE8" w:rsidRPr="00DB40BF" w:rsidTr="00526AE8">
        <w:trPr>
          <w:trHeight w:val="454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4054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DB40BF">
              <w:rPr>
                <w:rFonts w:ascii="Times New Roman" w:hAnsi="Times New Roman" w:cs="Times New Roman"/>
                <w:i/>
                <w:sz w:val="24"/>
                <w:szCs w:val="24"/>
              </w:rPr>
              <w:t>POLYGALACTURONASE1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4054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GCGGGAAAGAGATGCAACA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4054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GACAAACCTCGATCCGAC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40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 bp</w:t>
            </w:r>
          </w:p>
        </w:tc>
      </w:tr>
      <w:tr w:rsidR="00526AE8" w:rsidRPr="00DB40BF" w:rsidTr="00526AE8">
        <w:trPr>
          <w:trHeight w:val="454"/>
        </w:trPr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4054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DB40BF">
              <w:rPr>
                <w:rFonts w:ascii="Times New Roman" w:hAnsi="Times New Roman" w:cs="Times New Roman"/>
                <w:i/>
                <w:sz w:val="24"/>
                <w:szCs w:val="24"/>
              </w:rPr>
              <w:t>STIGMA SPECIFIC1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4054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GGTTTGCCATGCTAAGAGC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4054D4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GCTGCACATCCCATACAC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405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 bp</w:t>
            </w:r>
          </w:p>
        </w:tc>
      </w:tr>
      <w:tr w:rsidR="00526AE8" w:rsidRPr="00DB40BF" w:rsidTr="00526AE8">
        <w:trPr>
          <w:trHeight w:val="454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6AE8" w:rsidRPr="00DB40BF" w:rsidRDefault="00526AE8" w:rsidP="00CC18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DB40BF">
              <w:rPr>
                <w:rFonts w:ascii="Times New Roman" w:hAnsi="Times New Roman" w:cs="Times New Roman"/>
                <w:i/>
                <w:sz w:val="24"/>
                <w:szCs w:val="24"/>
              </w:rPr>
              <w:t>ABORTED MICROSPOR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6AE8" w:rsidRPr="00B60F3F" w:rsidRDefault="00526AE8" w:rsidP="00CC18F6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181818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181818"/>
                <w:sz w:val="24"/>
                <w:szCs w:val="24"/>
              </w:rPr>
              <w:t>CACAACAGATGGAGGTGCAA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6AE8" w:rsidRPr="00B60F3F" w:rsidRDefault="00526AE8" w:rsidP="00CC18F6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181818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181818"/>
                <w:sz w:val="24"/>
                <w:szCs w:val="24"/>
              </w:rPr>
              <w:t>AAGCAAGGAGTCCCTCAC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6AE8" w:rsidRPr="00DB40BF" w:rsidRDefault="00526AE8" w:rsidP="00CC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 bp</w:t>
            </w:r>
          </w:p>
        </w:tc>
      </w:tr>
      <w:tr w:rsidR="00526AE8" w:rsidRPr="00DB40BF" w:rsidTr="00CC18F6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CC18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DB40BF">
              <w:rPr>
                <w:rFonts w:ascii="Times New Roman" w:hAnsi="Times New Roman" w:cs="Times New Roman"/>
                <w:i/>
                <w:sz w:val="24"/>
                <w:szCs w:val="24"/>
              </w:rPr>
              <w:t>LESS ADHERENT POLLEN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CC18F6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ACCACCAACTGCAGGCT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CC18F6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TCATTCGGATTGGTAAC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CC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 bp</w:t>
            </w:r>
          </w:p>
        </w:tc>
      </w:tr>
      <w:tr w:rsidR="00526AE8" w:rsidRPr="00DB40BF" w:rsidTr="00CC18F6">
        <w:trPr>
          <w:trHeight w:val="454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CC18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DB40BF">
              <w:rPr>
                <w:rFonts w:ascii="Times New Roman" w:hAnsi="Times New Roman" w:cs="Times New Roman"/>
                <w:i/>
                <w:sz w:val="24"/>
                <w:szCs w:val="24"/>
              </w:rPr>
              <w:t>LESS ADHESIVE POLLEN5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CC18F6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GCTTCACACAGCAATCCAG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CC18F6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CTCAAGTCGCTTTTCCATCC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CC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bp</w:t>
            </w:r>
          </w:p>
        </w:tc>
      </w:tr>
      <w:tr w:rsidR="00526AE8" w:rsidRPr="00DB40BF" w:rsidTr="00CC18F6">
        <w:trPr>
          <w:trHeight w:val="454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CC18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PT"/>
              </w:rPr>
            </w:pPr>
            <w:r w:rsidRPr="00DB40BF">
              <w:rPr>
                <w:rFonts w:ascii="Times New Roman" w:hAnsi="Times New Roman" w:cs="Times New Roman"/>
                <w:i/>
                <w:sz w:val="24"/>
                <w:szCs w:val="24"/>
              </w:rPr>
              <w:t>LESS ADHESIVE POLLE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CC18F6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D9468A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ATTGGAGCGCCTGTGCAAA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CC18F6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8F3736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CCCGGTAAGCGTATTTCA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CC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  <w:r w:rsidRPr="00DB4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p</w:t>
            </w:r>
          </w:p>
        </w:tc>
      </w:tr>
      <w:tr w:rsidR="00526AE8" w:rsidRPr="00DB40BF" w:rsidTr="00F94BBA">
        <w:trPr>
          <w:trHeight w:val="454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B737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PT"/>
              </w:rPr>
              <w:t>PROTEIN PHOSPHATASE 2A SUBUNIT A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B7370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GGGTTCCCAACATCAAGTTC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B60F3F" w:rsidRDefault="00526AE8" w:rsidP="00B73709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181818"/>
                <w:sz w:val="24"/>
                <w:szCs w:val="24"/>
              </w:rPr>
            </w:pPr>
            <w:r w:rsidRPr="00B60F3F">
              <w:rPr>
                <w:rFonts w:ascii="Courier New" w:eastAsia="Times New Roman" w:hAnsi="Courier New" w:cs="Courier New"/>
                <w:color w:val="181818"/>
                <w:sz w:val="24"/>
                <w:szCs w:val="24"/>
              </w:rPr>
              <w:t>TGACCTGATCACTTGACTG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6AE8" w:rsidRPr="00DB40BF" w:rsidRDefault="00526AE8" w:rsidP="00B73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0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 bp</w:t>
            </w:r>
          </w:p>
        </w:tc>
      </w:tr>
      <w:bookmarkEnd w:id="0"/>
    </w:tbl>
    <w:p w:rsidR="00DB40BF" w:rsidRDefault="00DB40BF"/>
    <w:sectPr w:rsidR="00DB40BF" w:rsidSect="00A015F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hyphenationZone w:val="425"/>
  <w:characterSpacingControl w:val="doNotCompress"/>
  <w:compat>
    <w:useFELayout/>
  </w:compat>
  <w:rsids>
    <w:rsidRoot w:val="00A015FB"/>
    <w:rsid w:val="001E54EC"/>
    <w:rsid w:val="00526AE8"/>
    <w:rsid w:val="00721663"/>
    <w:rsid w:val="008F3736"/>
    <w:rsid w:val="009D17D4"/>
    <w:rsid w:val="00A015FB"/>
    <w:rsid w:val="00AC2366"/>
    <w:rsid w:val="00B15978"/>
    <w:rsid w:val="00B60F3F"/>
    <w:rsid w:val="00B73709"/>
    <w:rsid w:val="00D044D7"/>
    <w:rsid w:val="00D9468A"/>
    <w:rsid w:val="00DB40BF"/>
    <w:rsid w:val="00EA306D"/>
    <w:rsid w:val="00F35E45"/>
    <w:rsid w:val="00F94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5F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40B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5F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40B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473CF3A6-025E-42B8-9FC0-9AB8FB74C7B4}"/>
</file>

<file path=customXml/itemProps2.xml><?xml version="1.0" encoding="utf-8"?>
<ds:datastoreItem xmlns:ds="http://schemas.openxmlformats.org/officeDocument/2006/customXml" ds:itemID="{2734F722-807D-4074-9E11-678C34309CA0}"/>
</file>

<file path=customXml/itemProps3.xml><?xml version="1.0" encoding="utf-8"?>
<ds:datastoreItem xmlns:ds="http://schemas.openxmlformats.org/officeDocument/2006/customXml" ds:itemID="{D430885F-0E9D-48EB-9689-8752FBED2E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46</Characters>
  <Application>Microsoft Office Word</Application>
  <DocSecurity>0</DocSecurity>
  <Lines>6</Lines>
  <Paragraphs>1</Paragraphs>
  <ScaleCrop>false</ScaleCrop>
  <Company>xxxx</Company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ccc</dc:creator>
  <cp:lastModifiedBy>Manela</cp:lastModifiedBy>
  <cp:revision>2</cp:revision>
  <dcterms:created xsi:type="dcterms:W3CDTF">2014-10-13T17:40:00Z</dcterms:created>
  <dcterms:modified xsi:type="dcterms:W3CDTF">2014-10-13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